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3163C" w14:textId="77777777" w:rsidR="00AC21D8" w:rsidRPr="002B4F74" w:rsidRDefault="00AC21D8" w:rsidP="00AC21D8">
      <w:pPr>
        <w:ind w:right="-188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2B4F74">
        <w:rPr>
          <w:rFonts w:ascii="Arial" w:hAnsi="Arial" w:cs="Arial"/>
          <w:b/>
          <w:bCs/>
          <w:color w:val="000000" w:themeColor="text1"/>
          <w:kern w:val="0"/>
          <w:sz w:val="22"/>
          <w:szCs w:val="22"/>
          <w:lang w:val="en-US"/>
        </w:rPr>
        <w:t xml:space="preserve">Table 1. </w:t>
      </w:r>
      <w:r w:rsidRPr="002B4F7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Baseline characteristics of participants enrolled in the </w:t>
      </w:r>
      <w:proofErr w:type="spellStart"/>
      <w:r w:rsidRPr="002B4F74">
        <w:rPr>
          <w:rFonts w:ascii="Arial" w:hAnsi="Arial" w:cs="Arial"/>
          <w:color w:val="000000" w:themeColor="text1"/>
          <w:sz w:val="22"/>
          <w:szCs w:val="22"/>
          <w:lang w:val="en-US"/>
        </w:rPr>
        <w:t>DiGest</w:t>
      </w:r>
      <w:proofErr w:type="spellEnd"/>
      <w:r w:rsidRPr="002B4F74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rial and with information about timing of diagnosis. </w:t>
      </w:r>
    </w:p>
    <w:p w14:paraId="2AD8BE43" w14:textId="77777777" w:rsidR="00AC21D8" w:rsidRPr="002B4F74" w:rsidRDefault="00AC21D8" w:rsidP="00AC21D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  <w:kern w:val="0"/>
          <w:lang w:val="en-US"/>
        </w:rPr>
      </w:pPr>
    </w:p>
    <w:tbl>
      <w:tblPr>
        <w:tblStyle w:val="TableGrid"/>
        <w:tblW w:w="9048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"/>
        <w:gridCol w:w="2075"/>
        <w:gridCol w:w="567"/>
        <w:gridCol w:w="1470"/>
        <w:gridCol w:w="567"/>
        <w:gridCol w:w="1396"/>
        <w:gridCol w:w="567"/>
        <w:gridCol w:w="1419"/>
        <w:gridCol w:w="876"/>
      </w:tblGrid>
      <w:tr w:rsidR="002B4F74" w:rsidRPr="002B4F74" w14:paraId="583738F0" w14:textId="77777777" w:rsidTr="006E2C15">
        <w:trPr>
          <w:gridBefore w:val="1"/>
          <w:wBefore w:w="111" w:type="dxa"/>
          <w:trHeight w:val="860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5807C83C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D9992F8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</w:tcPr>
          <w:p w14:paraId="47A80085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l participants (n=417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328D2A6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2025E61A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arly diagnosis (n=118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8F924F9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390C40C5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andard diagnosis (n=299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61D9704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B4F74" w:rsidRPr="002B4F74" w14:paraId="77AEC401" w14:textId="77777777" w:rsidTr="006E2C15">
        <w:trPr>
          <w:trHeight w:val="681"/>
        </w:trPr>
        <w:tc>
          <w:tcPr>
            <w:tcW w:w="2186" w:type="dxa"/>
            <w:gridSpan w:val="2"/>
            <w:tcBorders>
              <w:top w:val="nil"/>
              <w:bottom w:val="nil"/>
            </w:tcBorders>
          </w:tcPr>
          <w:p w14:paraId="599029C6" w14:textId="77777777" w:rsidR="00AC21D8" w:rsidRPr="002B4F74" w:rsidRDefault="00AC21D8" w:rsidP="006E2C15">
            <w:pPr>
              <w:ind w:left="142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estational weeks at diagnosi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A9F81ED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24481147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2.89±6.3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BCBA2C3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E30081A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3.69±3.3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3B3B1A0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FB21B58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6.52±2.41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2ECFDF1A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B4F74" w:rsidRPr="002B4F74" w14:paraId="36809641" w14:textId="77777777" w:rsidTr="006E2C15">
        <w:trPr>
          <w:gridBefore w:val="1"/>
          <w:wBefore w:w="111" w:type="dxa"/>
          <w:trHeight w:val="665"/>
        </w:trPr>
        <w:tc>
          <w:tcPr>
            <w:tcW w:w="2075" w:type="dxa"/>
            <w:tcBorders>
              <w:top w:val="nil"/>
              <w:bottom w:val="nil"/>
            </w:tcBorders>
          </w:tcPr>
          <w:p w14:paraId="06A25939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ternal age (year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D4580C1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0E692390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3.02</w:t>
            </w:r>
            <w:r w:rsidRPr="002B4F7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±</w:t>
            </w: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5.0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2860EAC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BEDC1A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3.65±4.8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B2A6C4D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5897087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2.78±5.08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34AEF1D7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110</w:t>
            </w:r>
          </w:p>
        </w:tc>
      </w:tr>
      <w:tr w:rsidR="002B4F74" w:rsidRPr="002B4F74" w14:paraId="1913FCC1" w14:textId="77777777" w:rsidTr="006E2C15">
        <w:trPr>
          <w:gridBefore w:val="1"/>
          <w:wBefore w:w="111" w:type="dxa"/>
          <w:trHeight w:val="879"/>
        </w:trPr>
        <w:tc>
          <w:tcPr>
            <w:tcW w:w="2075" w:type="dxa"/>
            <w:tcBorders>
              <w:top w:val="nil"/>
              <w:bottom w:val="nil"/>
            </w:tcBorders>
          </w:tcPr>
          <w:p w14:paraId="7E110A96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ternal education (≥degree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ED00790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3DBF0EE2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95 (46.76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5AAB969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197CBA8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9 (41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6CD60F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55CB1C0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46 (48.8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01BE45A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2B4F74" w:rsidRPr="002B4F74" w14:paraId="0C426B19" w14:textId="77777777" w:rsidTr="006E2C15">
        <w:trPr>
          <w:gridBefore w:val="1"/>
          <w:wBefore w:w="111" w:type="dxa"/>
          <w:trHeight w:val="604"/>
        </w:trPr>
        <w:tc>
          <w:tcPr>
            <w:tcW w:w="2075" w:type="dxa"/>
            <w:tcBorders>
              <w:top w:val="nil"/>
              <w:bottom w:val="nil"/>
            </w:tcBorders>
          </w:tcPr>
          <w:p w14:paraId="2ED44A76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dex of multiple deprivation decil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395C3F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3094AC63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6.52±2.4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2A62117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A504200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6.48±2.5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400E141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0CE39A1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6.53±2.4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285A61C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859</w:t>
            </w:r>
          </w:p>
        </w:tc>
      </w:tr>
      <w:tr w:rsidR="002B4F74" w:rsidRPr="002B4F74" w14:paraId="23761256" w14:textId="77777777" w:rsidTr="006E2C15">
        <w:trPr>
          <w:gridBefore w:val="1"/>
          <w:wBefore w:w="111" w:type="dxa"/>
          <w:trHeight w:val="547"/>
        </w:trPr>
        <w:tc>
          <w:tcPr>
            <w:tcW w:w="2075" w:type="dxa"/>
            <w:tcBorders>
              <w:top w:val="nil"/>
              <w:bottom w:val="nil"/>
            </w:tcBorders>
          </w:tcPr>
          <w:p w14:paraId="6B135959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imiparou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0579F2B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1C822DC8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35 (35.9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923207B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3A1EBD1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0 (17.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E0A8A9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6B33F47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5 (43.9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58F3F2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B4F74" w:rsidRPr="002B4F74" w14:paraId="38B357EC" w14:textId="77777777" w:rsidTr="006E2C15">
        <w:trPr>
          <w:gridBefore w:val="1"/>
          <w:wBefore w:w="111" w:type="dxa"/>
          <w:trHeight w:val="286"/>
        </w:trPr>
        <w:tc>
          <w:tcPr>
            <w:tcW w:w="2075" w:type="dxa"/>
            <w:tcBorders>
              <w:top w:val="nil"/>
              <w:bottom w:val="nil"/>
            </w:tcBorders>
          </w:tcPr>
          <w:p w14:paraId="03AA20F2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0BEA421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1CAB530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39C8FCD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8459306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0262812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52DBFAAD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5C2CAB45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608</w:t>
            </w:r>
          </w:p>
        </w:tc>
      </w:tr>
      <w:tr w:rsidR="002B4F74" w:rsidRPr="002B4F74" w14:paraId="1F5AD2BC" w14:textId="77777777" w:rsidTr="006E2C15">
        <w:trPr>
          <w:gridBefore w:val="1"/>
          <w:wBefore w:w="111" w:type="dxa"/>
          <w:trHeight w:val="286"/>
        </w:trPr>
        <w:tc>
          <w:tcPr>
            <w:tcW w:w="2075" w:type="dxa"/>
            <w:tcBorders>
              <w:top w:val="nil"/>
              <w:bottom w:val="nil"/>
            </w:tcBorders>
          </w:tcPr>
          <w:p w14:paraId="5340DB1D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A22D45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253890D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29 (78.9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618E7AA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47C25A6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96 (81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9BD1052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5527EA69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33 (77.9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758A910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4F74" w:rsidRPr="002B4F74" w14:paraId="33991A99" w14:textId="77777777" w:rsidTr="006E2C15">
        <w:trPr>
          <w:gridBefore w:val="1"/>
          <w:wBefore w:w="111" w:type="dxa"/>
          <w:trHeight w:val="286"/>
        </w:trPr>
        <w:tc>
          <w:tcPr>
            <w:tcW w:w="2075" w:type="dxa"/>
            <w:tcBorders>
              <w:top w:val="nil"/>
              <w:bottom w:val="nil"/>
            </w:tcBorders>
          </w:tcPr>
          <w:p w14:paraId="7A533CCD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65081C0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398E9790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69 (16.55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E594FF9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35DC312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7 (14.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F116B8C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A57A3D0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52 (17.4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1F34471E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4F74" w:rsidRPr="002B4F74" w14:paraId="223C8DF7" w14:textId="77777777" w:rsidTr="006E2C15">
        <w:trPr>
          <w:gridBefore w:val="1"/>
          <w:wBefore w:w="111" w:type="dxa"/>
          <w:trHeight w:val="286"/>
        </w:trPr>
        <w:tc>
          <w:tcPr>
            <w:tcW w:w="2075" w:type="dxa"/>
            <w:tcBorders>
              <w:top w:val="nil"/>
              <w:bottom w:val="nil"/>
            </w:tcBorders>
          </w:tcPr>
          <w:p w14:paraId="139E2B1D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E8AE9C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3A7F5D8E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6 (3.84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334E3FB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F1AF46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5 (4.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81E82DC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358F064B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 (3.7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AF132F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4F74" w:rsidRPr="002B4F74" w14:paraId="4EB25F60" w14:textId="77777777" w:rsidTr="006E2C15">
        <w:trPr>
          <w:gridBefore w:val="1"/>
          <w:wBefore w:w="111" w:type="dxa"/>
          <w:trHeight w:val="573"/>
        </w:trPr>
        <w:tc>
          <w:tcPr>
            <w:tcW w:w="2075" w:type="dxa"/>
            <w:tcBorders>
              <w:top w:val="nil"/>
              <w:bottom w:val="nil"/>
            </w:tcBorders>
          </w:tcPr>
          <w:p w14:paraId="081EEF9C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5DAF3F6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5BCDF85C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 (0.72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7BDD30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8550205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3B2AD3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48E68C2F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 (1.0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F9CD55E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4F74" w:rsidRPr="002B4F74" w14:paraId="6DBE737D" w14:textId="77777777" w:rsidTr="006E2C15">
        <w:trPr>
          <w:gridBefore w:val="1"/>
          <w:wBefore w:w="111" w:type="dxa"/>
          <w:trHeight w:val="573"/>
        </w:trPr>
        <w:tc>
          <w:tcPr>
            <w:tcW w:w="2075" w:type="dxa"/>
            <w:tcBorders>
              <w:top w:val="nil"/>
              <w:bottom w:val="nil"/>
            </w:tcBorders>
          </w:tcPr>
          <w:p w14:paraId="2C01B2C1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moking and vape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8335786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14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44B19F79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5 (10.87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D3FBF18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192E94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0 (17.1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C0B9E9C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24D09666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5 (8.4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12684B8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2B4F74" w:rsidRPr="002B4F74" w14:paraId="511AE423" w14:textId="77777777" w:rsidTr="006E2C15">
        <w:trPr>
          <w:gridBefore w:val="1"/>
          <w:wBefore w:w="111" w:type="dxa"/>
          <w:trHeight w:val="573"/>
        </w:trPr>
        <w:tc>
          <w:tcPr>
            <w:tcW w:w="2075" w:type="dxa"/>
            <w:tcBorders>
              <w:top w:val="nil"/>
              <w:bottom w:val="nil"/>
            </w:tcBorders>
          </w:tcPr>
          <w:p w14:paraId="3E616AC9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evious GDM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A4A7BE9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16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568059C8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6 (27.88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013A15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B1DE4BC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67 (57.3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4DCE778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59A8EB71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9 (16.4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405D29D7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B4F74" w:rsidRPr="002B4F74" w14:paraId="564FFD75" w14:textId="77777777" w:rsidTr="006E2C15">
        <w:trPr>
          <w:gridBefore w:val="1"/>
          <w:wBefore w:w="111" w:type="dxa"/>
          <w:trHeight w:val="573"/>
        </w:trPr>
        <w:tc>
          <w:tcPr>
            <w:tcW w:w="2075" w:type="dxa"/>
            <w:tcBorders>
              <w:top w:val="nil"/>
              <w:bottom w:val="nil"/>
            </w:tcBorders>
          </w:tcPr>
          <w:p w14:paraId="0FAEF40D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5D54853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22447B6F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8401EA7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EE4B188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67B5F1B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</w:tcPr>
          <w:p w14:paraId="75FC918E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 w14:paraId="7568F370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B4F74" w:rsidRPr="002B4F74" w14:paraId="5D97DFD9" w14:textId="77777777" w:rsidTr="006E2C15">
        <w:trPr>
          <w:gridBefore w:val="1"/>
          <w:wBefore w:w="111" w:type="dxa"/>
          <w:trHeight w:val="860"/>
        </w:trPr>
        <w:tc>
          <w:tcPr>
            <w:tcW w:w="2075" w:type="dxa"/>
            <w:tcBorders>
              <w:top w:val="nil"/>
            </w:tcBorders>
          </w:tcPr>
          <w:p w14:paraId="55BB4F63" w14:textId="4AF6A65D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MI Kg/m</w:t>
            </w: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t </w:t>
            </w:r>
            <w:r w:rsidR="004402A9"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</w:t>
            </w: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oking</w:t>
            </w:r>
          </w:p>
        </w:tc>
        <w:tc>
          <w:tcPr>
            <w:tcW w:w="567" w:type="dxa"/>
            <w:tcBorders>
              <w:top w:val="nil"/>
            </w:tcBorders>
          </w:tcPr>
          <w:p w14:paraId="0DE179A9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1470" w:type="dxa"/>
            <w:tcBorders>
              <w:top w:val="nil"/>
            </w:tcBorders>
          </w:tcPr>
          <w:p w14:paraId="1E050311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4.15±6.52</w:t>
            </w:r>
          </w:p>
        </w:tc>
        <w:tc>
          <w:tcPr>
            <w:tcW w:w="567" w:type="dxa"/>
            <w:tcBorders>
              <w:top w:val="nil"/>
            </w:tcBorders>
          </w:tcPr>
          <w:p w14:paraId="41535F45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396" w:type="dxa"/>
            <w:tcBorders>
              <w:top w:val="nil"/>
            </w:tcBorders>
          </w:tcPr>
          <w:p w14:paraId="367AA778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5.55±6.98</w:t>
            </w:r>
          </w:p>
        </w:tc>
        <w:tc>
          <w:tcPr>
            <w:tcW w:w="567" w:type="dxa"/>
            <w:tcBorders>
              <w:top w:val="nil"/>
            </w:tcBorders>
          </w:tcPr>
          <w:p w14:paraId="1A77726C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62</w:t>
            </w:r>
          </w:p>
        </w:tc>
        <w:tc>
          <w:tcPr>
            <w:tcW w:w="1419" w:type="dxa"/>
            <w:tcBorders>
              <w:top w:val="nil"/>
            </w:tcBorders>
          </w:tcPr>
          <w:p w14:paraId="736D6C2D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3.54±6.23</w:t>
            </w:r>
          </w:p>
        </w:tc>
        <w:tc>
          <w:tcPr>
            <w:tcW w:w="876" w:type="dxa"/>
            <w:tcBorders>
              <w:top w:val="nil"/>
            </w:tcBorders>
          </w:tcPr>
          <w:p w14:paraId="47DBFD79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2B4F74" w:rsidRPr="002B4F74" w14:paraId="2C3B74E9" w14:textId="77777777" w:rsidTr="006E2C15">
        <w:trPr>
          <w:gridBefore w:val="1"/>
          <w:wBefore w:w="111" w:type="dxa"/>
          <w:trHeight w:val="819"/>
        </w:trPr>
        <w:tc>
          <w:tcPr>
            <w:tcW w:w="2075" w:type="dxa"/>
          </w:tcPr>
          <w:p w14:paraId="26738052" w14:textId="7184C2E6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MI Kg/m</w:t>
            </w: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t </w:t>
            </w:r>
            <w:r w:rsidR="004402A9"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567" w:type="dxa"/>
          </w:tcPr>
          <w:p w14:paraId="380E8043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470" w:type="dxa"/>
          </w:tcPr>
          <w:p w14:paraId="1F5B663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5.78 ± 6.42</w:t>
            </w:r>
          </w:p>
        </w:tc>
        <w:tc>
          <w:tcPr>
            <w:tcW w:w="567" w:type="dxa"/>
          </w:tcPr>
          <w:p w14:paraId="106CA6E5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396" w:type="dxa"/>
          </w:tcPr>
          <w:p w14:paraId="334B560A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6.18 </w:t>
            </w:r>
            <w:r w:rsidRPr="002B4F7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± 6.72</w:t>
            </w:r>
          </w:p>
        </w:tc>
        <w:tc>
          <w:tcPr>
            <w:tcW w:w="567" w:type="dxa"/>
          </w:tcPr>
          <w:p w14:paraId="6C3095F9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419" w:type="dxa"/>
          </w:tcPr>
          <w:p w14:paraId="1EF65138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5.62 </w:t>
            </w:r>
            <w:r w:rsidRPr="002B4F74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± 6.30</w:t>
            </w:r>
          </w:p>
        </w:tc>
        <w:tc>
          <w:tcPr>
            <w:tcW w:w="876" w:type="dxa"/>
          </w:tcPr>
          <w:p w14:paraId="6A968A10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415</w:t>
            </w:r>
          </w:p>
        </w:tc>
      </w:tr>
      <w:tr w:rsidR="002B4F74" w:rsidRPr="002B4F74" w14:paraId="33F9D863" w14:textId="77777777" w:rsidTr="006E2C15">
        <w:trPr>
          <w:gridBefore w:val="1"/>
          <w:wBefore w:w="111" w:type="dxa"/>
          <w:trHeight w:val="286"/>
        </w:trPr>
        <w:tc>
          <w:tcPr>
            <w:tcW w:w="2075" w:type="dxa"/>
          </w:tcPr>
          <w:p w14:paraId="0000D41B" w14:textId="4E0F84CE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Weight Gain </w:t>
            </w:r>
            <w:r w:rsidR="004402A9"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Booking</w:t>
            </w:r>
            <w:r w:rsidR="006329BB"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kg)</w:t>
            </w:r>
          </w:p>
        </w:tc>
        <w:tc>
          <w:tcPr>
            <w:tcW w:w="567" w:type="dxa"/>
          </w:tcPr>
          <w:p w14:paraId="3AD5D1E5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16</w:t>
            </w:r>
          </w:p>
        </w:tc>
        <w:tc>
          <w:tcPr>
            <w:tcW w:w="1470" w:type="dxa"/>
          </w:tcPr>
          <w:p w14:paraId="37E21FFA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.05 ± 5.95</w:t>
            </w:r>
          </w:p>
        </w:tc>
        <w:tc>
          <w:tcPr>
            <w:tcW w:w="567" w:type="dxa"/>
          </w:tcPr>
          <w:p w14:paraId="78F17CA7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396" w:type="dxa"/>
          </w:tcPr>
          <w:p w14:paraId="634813C5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.17 ± 5.62</w:t>
            </w:r>
          </w:p>
        </w:tc>
        <w:tc>
          <w:tcPr>
            <w:tcW w:w="567" w:type="dxa"/>
          </w:tcPr>
          <w:p w14:paraId="5F2B453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98</w:t>
            </w:r>
          </w:p>
        </w:tc>
        <w:tc>
          <w:tcPr>
            <w:tcW w:w="1419" w:type="dxa"/>
          </w:tcPr>
          <w:p w14:paraId="1A0AD786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.80 ± 5.93</w:t>
            </w:r>
          </w:p>
        </w:tc>
        <w:tc>
          <w:tcPr>
            <w:tcW w:w="876" w:type="dxa"/>
          </w:tcPr>
          <w:p w14:paraId="2CFAFE48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B4F74" w:rsidRPr="002B4F74" w14:paraId="23EB8D60" w14:textId="77777777" w:rsidTr="006E2C15">
        <w:trPr>
          <w:gridBefore w:val="1"/>
          <w:wBefore w:w="111" w:type="dxa"/>
          <w:trHeight w:val="286"/>
        </w:trPr>
        <w:tc>
          <w:tcPr>
            <w:tcW w:w="2075" w:type="dxa"/>
          </w:tcPr>
          <w:p w14:paraId="12EF2BB4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7C6C54C8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</w:tcPr>
          <w:p w14:paraId="62FD65EE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2E3C3D3E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</w:tcPr>
          <w:p w14:paraId="58064EEF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050F17BF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</w:tcPr>
          <w:p w14:paraId="2F0EA399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</w:tcPr>
          <w:p w14:paraId="5FA6FAAC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B4F74" w:rsidRPr="002B4F74" w14:paraId="37BAC6D4" w14:textId="77777777" w:rsidTr="006E2C15">
        <w:trPr>
          <w:gridBefore w:val="1"/>
          <w:wBefore w:w="111" w:type="dxa"/>
          <w:trHeight w:val="286"/>
        </w:trPr>
        <w:tc>
          <w:tcPr>
            <w:tcW w:w="2075" w:type="dxa"/>
          </w:tcPr>
          <w:p w14:paraId="1E9B5D24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950E992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</w:tcPr>
          <w:p w14:paraId="401D686C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33BBDAB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</w:tcPr>
          <w:p w14:paraId="65E81911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4169A1D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</w:tcPr>
          <w:p w14:paraId="4223047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</w:tcPr>
          <w:p w14:paraId="546EBFA4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B4F74" w:rsidRPr="002B4F74" w14:paraId="7A086411" w14:textId="77777777" w:rsidTr="006E2C15">
        <w:trPr>
          <w:gridBefore w:val="1"/>
          <w:wBefore w:w="111" w:type="dxa"/>
          <w:trHeight w:val="860"/>
        </w:trPr>
        <w:tc>
          <w:tcPr>
            <w:tcW w:w="2075" w:type="dxa"/>
          </w:tcPr>
          <w:p w14:paraId="136A7B1A" w14:textId="776B2AE8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Glycaemia at </w:t>
            </w:r>
            <w:r w:rsidR="004402A9"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aseline</w:t>
            </w: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(~29 weeks)</w:t>
            </w:r>
          </w:p>
        </w:tc>
        <w:tc>
          <w:tcPr>
            <w:tcW w:w="567" w:type="dxa"/>
          </w:tcPr>
          <w:p w14:paraId="77013DE1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</w:tcPr>
          <w:p w14:paraId="05AFCBBD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4427D3D2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</w:tcPr>
          <w:p w14:paraId="46F6080A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79F3EEC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</w:tcPr>
          <w:p w14:paraId="633DD506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</w:tcPr>
          <w:p w14:paraId="56223998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B4F74" w:rsidRPr="002B4F74" w14:paraId="48CC4BE6" w14:textId="77777777" w:rsidTr="006E2C15">
        <w:trPr>
          <w:gridBefore w:val="1"/>
          <w:wBefore w:w="111" w:type="dxa"/>
          <w:trHeight w:val="697"/>
        </w:trPr>
        <w:tc>
          <w:tcPr>
            <w:tcW w:w="2075" w:type="dxa"/>
          </w:tcPr>
          <w:p w14:paraId="2EF3D6F0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an CGM glucose mg/dL</w:t>
            </w:r>
          </w:p>
        </w:tc>
        <w:tc>
          <w:tcPr>
            <w:tcW w:w="567" w:type="dxa"/>
          </w:tcPr>
          <w:p w14:paraId="5B898B47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470" w:type="dxa"/>
          </w:tcPr>
          <w:p w14:paraId="46B117AE" w14:textId="48786DFF" w:rsidR="00AC21D8" w:rsidRPr="002B4F74" w:rsidRDefault="00840F5A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03.90</w:t>
            </w:r>
            <w:r w:rsidR="00AC21D8"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3.95</w:t>
            </w:r>
          </w:p>
        </w:tc>
        <w:tc>
          <w:tcPr>
            <w:tcW w:w="567" w:type="dxa"/>
          </w:tcPr>
          <w:p w14:paraId="12E655D7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396" w:type="dxa"/>
          </w:tcPr>
          <w:p w14:paraId="2977D49A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04.57±12.60</w:t>
            </w:r>
          </w:p>
        </w:tc>
        <w:tc>
          <w:tcPr>
            <w:tcW w:w="567" w:type="dxa"/>
          </w:tcPr>
          <w:p w14:paraId="7523D3F6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419" w:type="dxa"/>
          </w:tcPr>
          <w:p w14:paraId="7A877129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03.64±14.46</w:t>
            </w:r>
          </w:p>
        </w:tc>
        <w:tc>
          <w:tcPr>
            <w:tcW w:w="876" w:type="dxa"/>
          </w:tcPr>
          <w:p w14:paraId="390D2835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575</w:t>
            </w:r>
          </w:p>
        </w:tc>
      </w:tr>
      <w:tr w:rsidR="002B4F74" w:rsidRPr="002B4F74" w14:paraId="54D479C1" w14:textId="77777777" w:rsidTr="006E2C15">
        <w:trPr>
          <w:gridBefore w:val="1"/>
          <w:wBefore w:w="111" w:type="dxa"/>
          <w:trHeight w:val="697"/>
        </w:trPr>
        <w:tc>
          <w:tcPr>
            <w:tcW w:w="2075" w:type="dxa"/>
          </w:tcPr>
          <w:p w14:paraId="60889DCE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IR (63-120 mg/dL)%</w:t>
            </w:r>
          </w:p>
        </w:tc>
        <w:tc>
          <w:tcPr>
            <w:tcW w:w="567" w:type="dxa"/>
          </w:tcPr>
          <w:p w14:paraId="741ACD36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470" w:type="dxa"/>
          </w:tcPr>
          <w:p w14:paraId="433F879A" w14:textId="100E1D9D" w:rsidR="00AC21D8" w:rsidRPr="002B4F74" w:rsidRDefault="0081332A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77.10</w:t>
            </w:r>
            <w:r w:rsidR="00AC21D8"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±1</w:t>
            </w: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8.45</w:t>
            </w:r>
          </w:p>
        </w:tc>
        <w:tc>
          <w:tcPr>
            <w:tcW w:w="567" w:type="dxa"/>
          </w:tcPr>
          <w:p w14:paraId="774209DD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396" w:type="dxa"/>
          </w:tcPr>
          <w:p w14:paraId="3B816B35" w14:textId="38077C6C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76.81±17.46</w:t>
            </w:r>
          </w:p>
        </w:tc>
        <w:tc>
          <w:tcPr>
            <w:tcW w:w="567" w:type="dxa"/>
          </w:tcPr>
          <w:p w14:paraId="6EFA96C2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419" w:type="dxa"/>
          </w:tcPr>
          <w:p w14:paraId="1E768DC2" w14:textId="350C683B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77.21±18.86</w:t>
            </w:r>
          </w:p>
        </w:tc>
        <w:tc>
          <w:tcPr>
            <w:tcW w:w="876" w:type="dxa"/>
          </w:tcPr>
          <w:p w14:paraId="452919ED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854</w:t>
            </w:r>
          </w:p>
        </w:tc>
      </w:tr>
      <w:tr w:rsidR="002B4F74" w:rsidRPr="002B4F74" w14:paraId="59F0E61B" w14:textId="77777777" w:rsidTr="006E2C15">
        <w:trPr>
          <w:gridBefore w:val="1"/>
          <w:wBefore w:w="111" w:type="dxa"/>
          <w:trHeight w:val="697"/>
        </w:trPr>
        <w:tc>
          <w:tcPr>
            <w:tcW w:w="2075" w:type="dxa"/>
          </w:tcPr>
          <w:p w14:paraId="764FC716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TAR (63-120 mg/dL)%</w:t>
            </w:r>
          </w:p>
        </w:tc>
        <w:tc>
          <w:tcPr>
            <w:tcW w:w="567" w:type="dxa"/>
          </w:tcPr>
          <w:p w14:paraId="6D959F5C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470" w:type="dxa"/>
          </w:tcPr>
          <w:p w14:paraId="200F7CBE" w14:textId="4C39AB28" w:rsidR="00AC21D8" w:rsidRPr="002B4F74" w:rsidRDefault="0081332A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1.25</w:t>
            </w:r>
            <w:r w:rsidR="00AC21D8"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±1</w:t>
            </w: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9.22</w:t>
            </w:r>
          </w:p>
        </w:tc>
        <w:tc>
          <w:tcPr>
            <w:tcW w:w="567" w:type="dxa"/>
          </w:tcPr>
          <w:p w14:paraId="0D31434B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396" w:type="dxa"/>
          </w:tcPr>
          <w:p w14:paraId="35EF458D" w14:textId="4902D23E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2.81±17.94</w:t>
            </w:r>
          </w:p>
        </w:tc>
        <w:tc>
          <w:tcPr>
            <w:tcW w:w="567" w:type="dxa"/>
          </w:tcPr>
          <w:p w14:paraId="374BF9A1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419" w:type="dxa"/>
          </w:tcPr>
          <w:p w14:paraId="78B4734C" w14:textId="525CD058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1.04±19.73</w:t>
            </w:r>
          </w:p>
        </w:tc>
        <w:tc>
          <w:tcPr>
            <w:tcW w:w="876" w:type="dxa"/>
          </w:tcPr>
          <w:p w14:paraId="3DB81455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735</w:t>
            </w:r>
          </w:p>
        </w:tc>
      </w:tr>
      <w:tr w:rsidR="002B4F74" w:rsidRPr="002B4F74" w14:paraId="4CFFC8DB" w14:textId="77777777" w:rsidTr="006E2C15">
        <w:trPr>
          <w:gridBefore w:val="1"/>
          <w:wBefore w:w="111" w:type="dxa"/>
          <w:trHeight w:val="697"/>
        </w:trPr>
        <w:tc>
          <w:tcPr>
            <w:tcW w:w="2075" w:type="dxa"/>
          </w:tcPr>
          <w:p w14:paraId="09B882DD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BR (63-120 mg/dL)%</w:t>
            </w:r>
          </w:p>
        </w:tc>
        <w:tc>
          <w:tcPr>
            <w:tcW w:w="567" w:type="dxa"/>
          </w:tcPr>
          <w:p w14:paraId="0680FEBA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470" w:type="dxa"/>
          </w:tcPr>
          <w:p w14:paraId="1DB8E00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.65±2.93</w:t>
            </w:r>
          </w:p>
        </w:tc>
        <w:tc>
          <w:tcPr>
            <w:tcW w:w="567" w:type="dxa"/>
          </w:tcPr>
          <w:p w14:paraId="5876C701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396" w:type="dxa"/>
          </w:tcPr>
          <w:p w14:paraId="5FBD4B20" w14:textId="1BA4CCF6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.38±2.07</w:t>
            </w:r>
          </w:p>
        </w:tc>
        <w:tc>
          <w:tcPr>
            <w:tcW w:w="567" w:type="dxa"/>
          </w:tcPr>
          <w:p w14:paraId="7BF7FBB0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419" w:type="dxa"/>
          </w:tcPr>
          <w:p w14:paraId="737F92CF" w14:textId="31DC4692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.76±3.20</w:t>
            </w:r>
          </w:p>
        </w:tc>
        <w:tc>
          <w:tcPr>
            <w:tcW w:w="876" w:type="dxa"/>
          </w:tcPr>
          <w:p w14:paraId="0030036B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285</w:t>
            </w:r>
          </w:p>
        </w:tc>
      </w:tr>
      <w:tr w:rsidR="002B4F74" w:rsidRPr="002B4F74" w14:paraId="44A63DD0" w14:textId="77777777" w:rsidTr="006E2C15">
        <w:trPr>
          <w:gridBefore w:val="1"/>
          <w:wBefore w:w="111" w:type="dxa"/>
          <w:trHeight w:val="849"/>
        </w:trPr>
        <w:tc>
          <w:tcPr>
            <w:tcW w:w="2075" w:type="dxa"/>
          </w:tcPr>
          <w:p w14:paraId="0BC9611D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IR (63-140 mg/dL)%</w:t>
            </w:r>
          </w:p>
        </w:tc>
        <w:tc>
          <w:tcPr>
            <w:tcW w:w="567" w:type="dxa"/>
          </w:tcPr>
          <w:p w14:paraId="479F5872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470" w:type="dxa"/>
          </w:tcPr>
          <w:p w14:paraId="4710EF1F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90.80±11.06</w:t>
            </w:r>
          </w:p>
        </w:tc>
        <w:tc>
          <w:tcPr>
            <w:tcW w:w="567" w:type="dxa"/>
          </w:tcPr>
          <w:p w14:paraId="6FB24CB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396" w:type="dxa"/>
          </w:tcPr>
          <w:p w14:paraId="26358A6E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90.35±10.72</w:t>
            </w:r>
          </w:p>
        </w:tc>
        <w:tc>
          <w:tcPr>
            <w:tcW w:w="567" w:type="dxa"/>
          </w:tcPr>
          <w:p w14:paraId="6F0C6D28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419" w:type="dxa"/>
          </w:tcPr>
          <w:p w14:paraId="4AC49782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90.98±11.21</w:t>
            </w:r>
          </w:p>
        </w:tc>
        <w:tc>
          <w:tcPr>
            <w:tcW w:w="876" w:type="dxa"/>
          </w:tcPr>
          <w:p w14:paraId="72F5395B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633</w:t>
            </w:r>
          </w:p>
        </w:tc>
      </w:tr>
      <w:tr w:rsidR="002B4F74" w:rsidRPr="002B4F74" w14:paraId="6DCB4191" w14:textId="77777777" w:rsidTr="006E2C15">
        <w:trPr>
          <w:gridBefore w:val="1"/>
          <w:wBefore w:w="111" w:type="dxa"/>
          <w:trHeight w:val="842"/>
        </w:trPr>
        <w:tc>
          <w:tcPr>
            <w:tcW w:w="2075" w:type="dxa"/>
          </w:tcPr>
          <w:p w14:paraId="389E21AA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AR (63-140 mg/dL)%</w:t>
            </w:r>
          </w:p>
        </w:tc>
        <w:tc>
          <w:tcPr>
            <w:tcW w:w="567" w:type="dxa"/>
          </w:tcPr>
          <w:p w14:paraId="257E4D1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470" w:type="dxa"/>
          </w:tcPr>
          <w:p w14:paraId="795FB55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7.54±11.38</w:t>
            </w:r>
          </w:p>
        </w:tc>
        <w:tc>
          <w:tcPr>
            <w:tcW w:w="567" w:type="dxa"/>
          </w:tcPr>
          <w:p w14:paraId="67BC592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396" w:type="dxa"/>
          </w:tcPr>
          <w:p w14:paraId="3FB49D0F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8.26±10.99</w:t>
            </w:r>
          </w:p>
        </w:tc>
        <w:tc>
          <w:tcPr>
            <w:tcW w:w="567" w:type="dxa"/>
          </w:tcPr>
          <w:p w14:paraId="0EFA2045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419" w:type="dxa"/>
          </w:tcPr>
          <w:p w14:paraId="2CB4A60C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7.26±11.53</w:t>
            </w:r>
          </w:p>
        </w:tc>
        <w:tc>
          <w:tcPr>
            <w:tcW w:w="876" w:type="dxa"/>
          </w:tcPr>
          <w:p w14:paraId="2952EFEE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460</w:t>
            </w:r>
          </w:p>
        </w:tc>
      </w:tr>
      <w:tr w:rsidR="002B4F74" w:rsidRPr="002B4F74" w14:paraId="464F0B68" w14:textId="77777777" w:rsidTr="006E2C15">
        <w:trPr>
          <w:gridBefore w:val="1"/>
          <w:wBefore w:w="111" w:type="dxa"/>
          <w:trHeight w:val="879"/>
        </w:trPr>
        <w:tc>
          <w:tcPr>
            <w:tcW w:w="2075" w:type="dxa"/>
          </w:tcPr>
          <w:p w14:paraId="299F5C27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BR (63-140 mg/dL)%</w:t>
            </w:r>
          </w:p>
        </w:tc>
        <w:tc>
          <w:tcPr>
            <w:tcW w:w="567" w:type="dxa"/>
          </w:tcPr>
          <w:p w14:paraId="619EFD09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470" w:type="dxa"/>
          </w:tcPr>
          <w:p w14:paraId="2B5E3D4E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.65±2.93</w:t>
            </w:r>
          </w:p>
        </w:tc>
        <w:tc>
          <w:tcPr>
            <w:tcW w:w="567" w:type="dxa"/>
          </w:tcPr>
          <w:p w14:paraId="5962968D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396" w:type="dxa"/>
          </w:tcPr>
          <w:p w14:paraId="3636886C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.38±2.07</w:t>
            </w:r>
          </w:p>
        </w:tc>
        <w:tc>
          <w:tcPr>
            <w:tcW w:w="567" w:type="dxa"/>
          </w:tcPr>
          <w:p w14:paraId="651C71F8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419" w:type="dxa"/>
          </w:tcPr>
          <w:p w14:paraId="0F4D3607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.76±3.20</w:t>
            </w:r>
          </w:p>
        </w:tc>
        <w:tc>
          <w:tcPr>
            <w:tcW w:w="876" w:type="dxa"/>
          </w:tcPr>
          <w:p w14:paraId="201E527B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285</w:t>
            </w:r>
          </w:p>
        </w:tc>
      </w:tr>
      <w:tr w:rsidR="002B4F74" w:rsidRPr="002B4F74" w14:paraId="75D151D8" w14:textId="77777777" w:rsidTr="006E2C15">
        <w:trPr>
          <w:gridBefore w:val="1"/>
          <w:wBefore w:w="111" w:type="dxa"/>
          <w:trHeight w:val="860"/>
        </w:trPr>
        <w:tc>
          <w:tcPr>
            <w:tcW w:w="2075" w:type="dxa"/>
          </w:tcPr>
          <w:p w14:paraId="61755CA3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567" w:type="dxa"/>
          </w:tcPr>
          <w:p w14:paraId="6E6FBA78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470" w:type="dxa"/>
          </w:tcPr>
          <w:p w14:paraId="4F5184F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.05±0.29</w:t>
            </w:r>
          </w:p>
        </w:tc>
        <w:tc>
          <w:tcPr>
            <w:tcW w:w="567" w:type="dxa"/>
          </w:tcPr>
          <w:p w14:paraId="05666C1F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396" w:type="dxa"/>
          </w:tcPr>
          <w:p w14:paraId="454E8ED1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.10±0.30</w:t>
            </w:r>
          </w:p>
        </w:tc>
        <w:tc>
          <w:tcPr>
            <w:tcW w:w="567" w:type="dxa"/>
          </w:tcPr>
          <w:p w14:paraId="71C9D28C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419" w:type="dxa"/>
          </w:tcPr>
          <w:p w14:paraId="669F30E7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.03±0.28</w:t>
            </w:r>
          </w:p>
        </w:tc>
        <w:tc>
          <w:tcPr>
            <w:tcW w:w="876" w:type="dxa"/>
          </w:tcPr>
          <w:p w14:paraId="04240B47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2B4F74" w:rsidRPr="002B4F74" w14:paraId="48C1B965" w14:textId="77777777" w:rsidTr="006E2C15">
        <w:trPr>
          <w:gridBefore w:val="1"/>
          <w:wBefore w:w="111" w:type="dxa"/>
          <w:trHeight w:val="860"/>
        </w:trPr>
        <w:tc>
          <w:tcPr>
            <w:tcW w:w="2075" w:type="dxa"/>
          </w:tcPr>
          <w:p w14:paraId="7A3DCE5E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V</w:t>
            </w:r>
          </w:p>
        </w:tc>
        <w:tc>
          <w:tcPr>
            <w:tcW w:w="567" w:type="dxa"/>
          </w:tcPr>
          <w:p w14:paraId="3022D29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470" w:type="dxa"/>
          </w:tcPr>
          <w:p w14:paraId="42F536EE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8.18±3.86</w:t>
            </w:r>
          </w:p>
        </w:tc>
        <w:tc>
          <w:tcPr>
            <w:tcW w:w="567" w:type="dxa"/>
          </w:tcPr>
          <w:p w14:paraId="54492705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396" w:type="dxa"/>
          </w:tcPr>
          <w:p w14:paraId="156ACD80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8.79±4.25</w:t>
            </w:r>
          </w:p>
        </w:tc>
        <w:tc>
          <w:tcPr>
            <w:tcW w:w="567" w:type="dxa"/>
          </w:tcPr>
          <w:p w14:paraId="3D5A6371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1419" w:type="dxa"/>
          </w:tcPr>
          <w:p w14:paraId="4FA5CBE1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7.95±3.68</w:t>
            </w:r>
          </w:p>
        </w:tc>
        <w:tc>
          <w:tcPr>
            <w:tcW w:w="876" w:type="dxa"/>
          </w:tcPr>
          <w:p w14:paraId="268B4ACF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085</w:t>
            </w:r>
          </w:p>
        </w:tc>
      </w:tr>
      <w:tr w:rsidR="002B4F74" w:rsidRPr="002B4F74" w14:paraId="42B20E11" w14:textId="77777777" w:rsidTr="006E2C15">
        <w:trPr>
          <w:gridBefore w:val="1"/>
          <w:wBefore w:w="111" w:type="dxa"/>
          <w:trHeight w:val="860"/>
        </w:trPr>
        <w:tc>
          <w:tcPr>
            <w:tcW w:w="2075" w:type="dxa"/>
          </w:tcPr>
          <w:p w14:paraId="4AF23B7F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HbA1c mmol/mol </w:t>
            </w:r>
          </w:p>
        </w:tc>
        <w:tc>
          <w:tcPr>
            <w:tcW w:w="567" w:type="dxa"/>
          </w:tcPr>
          <w:p w14:paraId="49E14EE1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1470" w:type="dxa"/>
          </w:tcPr>
          <w:p w14:paraId="639BDC1D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9.00±4.63</w:t>
            </w:r>
          </w:p>
        </w:tc>
        <w:tc>
          <w:tcPr>
            <w:tcW w:w="567" w:type="dxa"/>
          </w:tcPr>
          <w:p w14:paraId="6D581E39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396" w:type="dxa"/>
          </w:tcPr>
          <w:p w14:paraId="688C5ACE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0.12±4.19</w:t>
            </w:r>
          </w:p>
        </w:tc>
        <w:tc>
          <w:tcPr>
            <w:tcW w:w="567" w:type="dxa"/>
          </w:tcPr>
          <w:p w14:paraId="6B847277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419" w:type="dxa"/>
          </w:tcPr>
          <w:p w14:paraId="53283312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8.27±4.77</w:t>
            </w:r>
          </w:p>
        </w:tc>
        <w:tc>
          <w:tcPr>
            <w:tcW w:w="876" w:type="dxa"/>
          </w:tcPr>
          <w:p w14:paraId="483C0C56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2B4F74" w:rsidRPr="002B4F74" w14:paraId="3FCFE4F3" w14:textId="77777777" w:rsidTr="006E2C15">
        <w:trPr>
          <w:gridBefore w:val="1"/>
          <w:wBefore w:w="111" w:type="dxa"/>
          <w:trHeight w:val="860"/>
        </w:trPr>
        <w:tc>
          <w:tcPr>
            <w:tcW w:w="2075" w:type="dxa"/>
          </w:tcPr>
          <w:p w14:paraId="43D27F50" w14:textId="77D532E8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edication Use </w:t>
            </w:r>
            <w:r w:rsidR="006329BB"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Baseline</w:t>
            </w: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7D6AF16E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0" w:type="dxa"/>
          </w:tcPr>
          <w:p w14:paraId="0ABD1335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129690AE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96" w:type="dxa"/>
          </w:tcPr>
          <w:p w14:paraId="35390E12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dxa"/>
          </w:tcPr>
          <w:p w14:paraId="68DD9E7B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9" w:type="dxa"/>
          </w:tcPr>
          <w:p w14:paraId="1915BBA3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dxa"/>
          </w:tcPr>
          <w:p w14:paraId="71CC25B7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B4F74" w:rsidRPr="002B4F74" w14:paraId="61B13825" w14:textId="77777777" w:rsidTr="006E2C15">
        <w:trPr>
          <w:gridBefore w:val="1"/>
          <w:wBefore w:w="111" w:type="dxa"/>
          <w:trHeight w:val="860"/>
        </w:trPr>
        <w:tc>
          <w:tcPr>
            <w:tcW w:w="2075" w:type="dxa"/>
          </w:tcPr>
          <w:p w14:paraId="258F27B4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567" w:type="dxa"/>
          </w:tcPr>
          <w:p w14:paraId="7FF2EDAB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470" w:type="dxa"/>
          </w:tcPr>
          <w:p w14:paraId="2594ABB0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90 (21.58)</w:t>
            </w:r>
          </w:p>
        </w:tc>
        <w:tc>
          <w:tcPr>
            <w:tcW w:w="567" w:type="dxa"/>
          </w:tcPr>
          <w:p w14:paraId="538B4E70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396" w:type="dxa"/>
          </w:tcPr>
          <w:p w14:paraId="224CEDD0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8 (32.2)</w:t>
            </w:r>
          </w:p>
        </w:tc>
        <w:tc>
          <w:tcPr>
            <w:tcW w:w="567" w:type="dxa"/>
          </w:tcPr>
          <w:p w14:paraId="7C4C1734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419" w:type="dxa"/>
          </w:tcPr>
          <w:p w14:paraId="0E233382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52 (17.4)</w:t>
            </w:r>
          </w:p>
        </w:tc>
        <w:tc>
          <w:tcPr>
            <w:tcW w:w="876" w:type="dxa"/>
          </w:tcPr>
          <w:p w14:paraId="777BC13D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B4F74" w:rsidRPr="002B4F74" w14:paraId="65BEF024" w14:textId="77777777" w:rsidTr="006E2C15">
        <w:trPr>
          <w:gridBefore w:val="1"/>
          <w:wBefore w:w="111" w:type="dxa"/>
          <w:trHeight w:val="860"/>
        </w:trPr>
        <w:tc>
          <w:tcPr>
            <w:tcW w:w="2075" w:type="dxa"/>
          </w:tcPr>
          <w:p w14:paraId="66C3CE5D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ng-acting insulin</w:t>
            </w:r>
          </w:p>
        </w:tc>
        <w:tc>
          <w:tcPr>
            <w:tcW w:w="567" w:type="dxa"/>
          </w:tcPr>
          <w:p w14:paraId="00D0A759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470" w:type="dxa"/>
          </w:tcPr>
          <w:p w14:paraId="5FB0A17A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98 (23.50)</w:t>
            </w:r>
          </w:p>
        </w:tc>
        <w:tc>
          <w:tcPr>
            <w:tcW w:w="567" w:type="dxa"/>
          </w:tcPr>
          <w:p w14:paraId="162F9C3E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396" w:type="dxa"/>
          </w:tcPr>
          <w:p w14:paraId="3B89AA13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52 (44.1)</w:t>
            </w:r>
          </w:p>
        </w:tc>
        <w:tc>
          <w:tcPr>
            <w:tcW w:w="567" w:type="dxa"/>
          </w:tcPr>
          <w:p w14:paraId="2B4E738B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419" w:type="dxa"/>
          </w:tcPr>
          <w:p w14:paraId="7BB370C3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6 (15.4)</w:t>
            </w:r>
          </w:p>
        </w:tc>
        <w:tc>
          <w:tcPr>
            <w:tcW w:w="876" w:type="dxa"/>
          </w:tcPr>
          <w:p w14:paraId="2DF9DDCE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B4F74" w:rsidRPr="002B4F74" w14:paraId="57A6F6E7" w14:textId="77777777" w:rsidTr="006E2C15">
        <w:trPr>
          <w:gridBefore w:val="1"/>
          <w:wBefore w:w="111" w:type="dxa"/>
          <w:trHeight w:val="860"/>
        </w:trPr>
        <w:tc>
          <w:tcPr>
            <w:tcW w:w="2075" w:type="dxa"/>
          </w:tcPr>
          <w:p w14:paraId="690F79C8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hort-acting insulin</w:t>
            </w:r>
          </w:p>
        </w:tc>
        <w:tc>
          <w:tcPr>
            <w:tcW w:w="567" w:type="dxa"/>
          </w:tcPr>
          <w:p w14:paraId="11BFCC4B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17</w:t>
            </w:r>
          </w:p>
        </w:tc>
        <w:tc>
          <w:tcPr>
            <w:tcW w:w="1470" w:type="dxa"/>
          </w:tcPr>
          <w:p w14:paraId="060D1C89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37 (8.87)</w:t>
            </w:r>
          </w:p>
        </w:tc>
        <w:tc>
          <w:tcPr>
            <w:tcW w:w="567" w:type="dxa"/>
          </w:tcPr>
          <w:p w14:paraId="400C6B97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396" w:type="dxa"/>
          </w:tcPr>
          <w:p w14:paraId="3788660F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9 (16.1)</w:t>
            </w:r>
          </w:p>
        </w:tc>
        <w:tc>
          <w:tcPr>
            <w:tcW w:w="567" w:type="dxa"/>
          </w:tcPr>
          <w:p w14:paraId="06C01E00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99</w:t>
            </w:r>
          </w:p>
        </w:tc>
        <w:tc>
          <w:tcPr>
            <w:tcW w:w="1419" w:type="dxa"/>
          </w:tcPr>
          <w:p w14:paraId="134BA398" w14:textId="77777777" w:rsidR="00AC21D8" w:rsidRPr="002B4F74" w:rsidRDefault="00AC21D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8 (6.0)</w:t>
            </w:r>
          </w:p>
        </w:tc>
        <w:tc>
          <w:tcPr>
            <w:tcW w:w="876" w:type="dxa"/>
          </w:tcPr>
          <w:p w14:paraId="57CFBD88" w14:textId="77777777" w:rsidR="00AC21D8" w:rsidRPr="002B4F74" w:rsidRDefault="00AC21D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2B4F74" w:rsidRPr="002B4F74" w14:paraId="686B2C64" w14:textId="77777777" w:rsidTr="006E2C15">
        <w:trPr>
          <w:gridBefore w:val="1"/>
          <w:wBefore w:w="111" w:type="dxa"/>
          <w:trHeight w:val="860"/>
        </w:trPr>
        <w:tc>
          <w:tcPr>
            <w:tcW w:w="2075" w:type="dxa"/>
          </w:tcPr>
          <w:p w14:paraId="338EDCBE" w14:textId="71A7C465" w:rsidR="004402A9" w:rsidRPr="002B4F74" w:rsidRDefault="004402A9" w:rsidP="004402A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Assigned to </w:t>
            </w:r>
            <w:proofErr w:type="spellStart"/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Gest</w:t>
            </w:r>
            <w:proofErr w:type="spellEnd"/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Diet</w:t>
            </w:r>
          </w:p>
        </w:tc>
        <w:tc>
          <w:tcPr>
            <w:tcW w:w="567" w:type="dxa"/>
          </w:tcPr>
          <w:p w14:paraId="0AB72D2F" w14:textId="4C265C83" w:rsidR="004402A9" w:rsidRPr="002B4F74" w:rsidRDefault="004402A9" w:rsidP="004402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414</w:t>
            </w:r>
          </w:p>
        </w:tc>
        <w:tc>
          <w:tcPr>
            <w:tcW w:w="1470" w:type="dxa"/>
          </w:tcPr>
          <w:p w14:paraId="304D147B" w14:textId="76B7F729" w:rsidR="004402A9" w:rsidRPr="002B4F74" w:rsidRDefault="004402A9" w:rsidP="004402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10 (50.7)</w:t>
            </w:r>
          </w:p>
        </w:tc>
        <w:tc>
          <w:tcPr>
            <w:tcW w:w="567" w:type="dxa"/>
          </w:tcPr>
          <w:p w14:paraId="18177333" w14:textId="0A91DD7A" w:rsidR="004402A9" w:rsidRPr="002B4F74" w:rsidRDefault="004402A9" w:rsidP="004402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18 </w:t>
            </w:r>
          </w:p>
        </w:tc>
        <w:tc>
          <w:tcPr>
            <w:tcW w:w="1396" w:type="dxa"/>
          </w:tcPr>
          <w:p w14:paraId="56AB2E10" w14:textId="18EA5548" w:rsidR="004402A9" w:rsidRPr="002B4F74" w:rsidRDefault="004402A9" w:rsidP="004402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57 (48.3)</w:t>
            </w:r>
          </w:p>
        </w:tc>
        <w:tc>
          <w:tcPr>
            <w:tcW w:w="567" w:type="dxa"/>
          </w:tcPr>
          <w:p w14:paraId="0013010B" w14:textId="70D67B54" w:rsidR="004402A9" w:rsidRPr="002B4F74" w:rsidRDefault="004402A9" w:rsidP="004402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1419" w:type="dxa"/>
          </w:tcPr>
          <w:p w14:paraId="741BC5AE" w14:textId="6F462CFD" w:rsidR="004402A9" w:rsidRPr="002B4F74" w:rsidRDefault="004402A9" w:rsidP="004402A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153 (51.7)</w:t>
            </w:r>
          </w:p>
        </w:tc>
        <w:tc>
          <w:tcPr>
            <w:tcW w:w="876" w:type="dxa"/>
          </w:tcPr>
          <w:p w14:paraId="687B9760" w14:textId="7238E044" w:rsidR="004402A9" w:rsidRPr="002B4F74" w:rsidRDefault="004402A9" w:rsidP="004402A9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534</w:t>
            </w:r>
          </w:p>
        </w:tc>
      </w:tr>
    </w:tbl>
    <w:p w14:paraId="3B5AD65B" w14:textId="08ABBF23" w:rsidR="00AC21D8" w:rsidRPr="002B4F74" w:rsidRDefault="00AC21D8" w:rsidP="00AC21D8">
      <w:pP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2B4F74">
        <w:rPr>
          <w:rFonts w:ascii="Arial" w:hAnsi="Arial" w:cs="Arial"/>
          <w:color w:val="000000" w:themeColor="text1"/>
          <w:sz w:val="20"/>
          <w:szCs w:val="21"/>
          <w:lang w:val="en-US"/>
        </w:rPr>
        <w:t xml:space="preserve">Results are presented as mean </w:t>
      </w:r>
      <w:r w:rsidRPr="002B4F74">
        <w:rPr>
          <w:rFonts w:ascii="Arial" w:hAnsi="Arial" w:cs="Arial"/>
          <w:color w:val="000000" w:themeColor="text1"/>
          <w:sz w:val="20"/>
          <w:szCs w:val="20"/>
          <w:lang w:val="en-US"/>
        </w:rPr>
        <w:t>±</w:t>
      </w:r>
      <w:r w:rsidRPr="002B4F74">
        <w:rPr>
          <w:rFonts w:ascii="Arial" w:hAnsi="Arial" w:cs="Arial"/>
          <w:color w:val="000000" w:themeColor="text1"/>
          <w:sz w:val="20"/>
          <w:szCs w:val="21"/>
          <w:lang w:val="en-US"/>
        </w:rPr>
        <w:t xml:space="preserve"> SD or n (%). The difference between groups were assessed by t-test and Chi-square test with p-values reported. GDM: gestational diabetes mellitus; CGM: continuous glucose monitoring; TIR: time in range; TAR: time above range; TBR: time below range; SD: standard deviation; CV: coefficient of variation. </w:t>
      </w:r>
      <w:r w:rsidRPr="002B4F74">
        <w:rPr>
          <w:rFonts w:ascii="Arial" w:hAnsi="Arial" w:cs="Arial"/>
          <w:color w:val="000000" w:themeColor="text1"/>
          <w:sz w:val="20"/>
          <w:szCs w:val="20"/>
          <w:lang w:val="en-US"/>
        </w:rPr>
        <w:t>63-120 mg/dL is equivalent to 3.5-6.7 mmol/L whereas 63-140 mg/dL is equivalent to 3.5-7.8 mmol/L.</w:t>
      </w:r>
      <w:r w:rsidR="006329BB" w:rsidRPr="002B4F7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Baseline: 28-30 weeks gestation. </w:t>
      </w:r>
    </w:p>
    <w:p w14:paraId="26DE441E" w14:textId="77777777" w:rsidR="00AC21D8" w:rsidRPr="002B4F74" w:rsidRDefault="00AC21D8" w:rsidP="00AC21D8">
      <w:pPr>
        <w:rPr>
          <w:color w:val="000000" w:themeColor="text1"/>
        </w:rPr>
      </w:pPr>
    </w:p>
    <w:p w14:paraId="294B1016" w14:textId="77777777" w:rsidR="00AC21D8" w:rsidRPr="002B4F74" w:rsidRDefault="00AC21D8">
      <w:pPr>
        <w:rPr>
          <w:color w:val="000000" w:themeColor="text1"/>
        </w:rPr>
      </w:pPr>
    </w:p>
    <w:p w14:paraId="41CA05E6" w14:textId="77777777" w:rsidR="00210345" w:rsidRPr="002B4F74" w:rsidRDefault="00210345">
      <w:pPr>
        <w:rPr>
          <w:color w:val="000000" w:themeColor="text1"/>
        </w:rPr>
      </w:pPr>
    </w:p>
    <w:p w14:paraId="57AAF963" w14:textId="77777777" w:rsidR="00152FEA" w:rsidRPr="002B4F74" w:rsidRDefault="00152FEA" w:rsidP="00AC21D8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  <w:sectPr w:rsidR="00152FEA" w:rsidRPr="002B4F74" w:rsidSect="00152FE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A1F9E2" w14:textId="793B0907" w:rsidR="00AC21D8" w:rsidRPr="002B4F74" w:rsidRDefault="00AC21D8" w:rsidP="00AC21D8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DEF863F" w14:textId="77777777" w:rsidR="00A84DEB" w:rsidRPr="002B4F74" w:rsidRDefault="00A84DEB" w:rsidP="00AC21D8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110D6B2" w14:textId="77777777" w:rsidR="00A84DEB" w:rsidRPr="002B4F74" w:rsidRDefault="00A84DEB" w:rsidP="00AC21D8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FC1D225" w14:textId="77777777" w:rsidR="00A84DEB" w:rsidRPr="002B4F74" w:rsidRDefault="00A84DEB" w:rsidP="00AC21D8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CFCBA51" w14:textId="099F17CA" w:rsidR="00AC21D8" w:rsidRPr="002B4F74" w:rsidRDefault="00AC21D8" w:rsidP="00AC21D8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2B4F7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152FEA" w:rsidRPr="002B4F7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2</w:t>
      </w:r>
      <w:r w:rsidRPr="002B4F7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. Intervention</w:t>
      </w:r>
      <w:r w:rsidR="00026128" w:rsidRPr="002B4F7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(reduced-energy </w:t>
      </w:r>
      <w:proofErr w:type="spellStart"/>
      <w:r w:rsidR="00026128" w:rsidRPr="002B4F7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DiGest</w:t>
      </w:r>
      <w:proofErr w:type="spellEnd"/>
      <w:r w:rsidR="00026128" w:rsidRPr="002B4F7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diet)</w:t>
      </w:r>
      <w:r w:rsidRPr="002B4F7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effects </w:t>
      </w:r>
      <w:r w:rsidR="00232DE8" w:rsidRPr="002B4F7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on </w:t>
      </w:r>
      <w:proofErr w:type="spellStart"/>
      <w:r w:rsidR="00232DE8" w:rsidRPr="002B4F7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DiGest</w:t>
      </w:r>
      <w:proofErr w:type="spellEnd"/>
      <w:r w:rsidR="00232DE8" w:rsidRPr="002B4F7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trial primary maternal and neonatal outcomes, </w:t>
      </w:r>
      <w:r w:rsidRPr="002B4F7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adjusted for timing of diagnosis </w:t>
      </w:r>
    </w:p>
    <w:tbl>
      <w:tblPr>
        <w:tblStyle w:val="TableGrid"/>
        <w:tblW w:w="13568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8"/>
        <w:gridCol w:w="1443"/>
        <w:gridCol w:w="1251"/>
        <w:gridCol w:w="1417"/>
        <w:gridCol w:w="1418"/>
        <w:gridCol w:w="1984"/>
        <w:gridCol w:w="851"/>
        <w:gridCol w:w="2126"/>
        <w:gridCol w:w="850"/>
      </w:tblGrid>
      <w:tr w:rsidR="002B4F74" w:rsidRPr="002B4F74" w14:paraId="539A5120" w14:textId="77777777" w:rsidTr="00C056E2">
        <w:trPr>
          <w:trHeight w:val="285"/>
        </w:trPr>
        <w:tc>
          <w:tcPr>
            <w:tcW w:w="222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 w:themeFill="background1"/>
          </w:tcPr>
          <w:p w14:paraId="56846946" w14:textId="77777777" w:rsidR="00210345" w:rsidRPr="002B4F74" w:rsidRDefault="00210345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57BFC" w14:textId="3AAE9A49" w:rsidR="00210345" w:rsidRPr="002B4F74" w:rsidRDefault="00026128" w:rsidP="0002612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arly Diagnosi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9BA81" w14:textId="0A111ED8" w:rsidR="00210345" w:rsidRPr="002B4F74" w:rsidRDefault="00026128" w:rsidP="0002612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andard Diagnosis</w:t>
            </w:r>
          </w:p>
        </w:tc>
        <w:tc>
          <w:tcPr>
            <w:tcW w:w="283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C796F2" w14:textId="0FDBBABA" w:rsidR="00210345" w:rsidRPr="002B4F74" w:rsidRDefault="00210345" w:rsidP="00232D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odel </w:t>
            </w:r>
            <w:r w:rsidR="00232DE8"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686B2" w14:textId="6EDCE165" w:rsidR="00210345" w:rsidRPr="002B4F74" w:rsidRDefault="00210345" w:rsidP="00232D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Model </w:t>
            </w:r>
            <w:r w:rsidR="00232DE8"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2B4F74" w:rsidRPr="002B4F74" w14:paraId="37E6FE72" w14:textId="77777777" w:rsidTr="00C056E2">
        <w:trPr>
          <w:trHeight w:val="284"/>
        </w:trPr>
        <w:tc>
          <w:tcPr>
            <w:tcW w:w="222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C2FD68" w14:textId="77777777" w:rsidR="00210345" w:rsidRPr="002B4F74" w:rsidRDefault="00210345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C8E39E1" w14:textId="26E1768B" w:rsidR="00210345" w:rsidRPr="002B4F74" w:rsidRDefault="00026128" w:rsidP="00232D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vention</w:t>
            </w:r>
          </w:p>
          <w:p w14:paraId="609D763D" w14:textId="29011296" w:rsidR="00571E45" w:rsidRPr="002B4F74" w:rsidRDefault="00571E45" w:rsidP="00232D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n=53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102806" w14:textId="2D517F92" w:rsidR="00210345" w:rsidRPr="002B4F74" w:rsidRDefault="00026128" w:rsidP="00232D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  <w:p w14:paraId="7E804A01" w14:textId="1E04AC42" w:rsidR="00571E45" w:rsidRPr="002B4F74" w:rsidRDefault="00571E45" w:rsidP="00232D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n=</w:t>
            </w:r>
            <w:r w:rsidR="00026128"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0</w:t>
            </w: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0707FE" w14:textId="08DDBE15" w:rsidR="00210345" w:rsidRPr="002B4F74" w:rsidRDefault="00026128" w:rsidP="00232D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tervention (n=141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24FA49" w14:textId="34512F54" w:rsidR="00210345" w:rsidRPr="002B4F74" w:rsidRDefault="00026128" w:rsidP="00232D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ntrol</w:t>
            </w:r>
          </w:p>
          <w:p w14:paraId="1AA416A8" w14:textId="4D78A813" w:rsidR="00026128" w:rsidRPr="002B4F74" w:rsidRDefault="00026128" w:rsidP="00232D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n=125)</w:t>
            </w:r>
          </w:p>
        </w:tc>
        <w:tc>
          <w:tcPr>
            <w:tcW w:w="283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05DC1C" w14:textId="77777777" w:rsidR="00210345" w:rsidRPr="002B4F74" w:rsidRDefault="00210345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D9F70A" w14:textId="77777777" w:rsidR="00210345" w:rsidRPr="002B4F74" w:rsidRDefault="00210345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B4F74" w:rsidRPr="002B4F74" w14:paraId="23DA40C0" w14:textId="77777777" w:rsidTr="00C056E2">
        <w:trPr>
          <w:trHeight w:val="333"/>
        </w:trPr>
        <w:tc>
          <w:tcPr>
            <w:tcW w:w="22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62271935" w14:textId="77777777" w:rsidR="00232DE8" w:rsidRPr="002B4F74" w:rsidRDefault="00232DE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97268" w14:textId="77777777" w:rsidR="00232DE8" w:rsidRPr="002B4F74" w:rsidRDefault="00232DE8" w:rsidP="00232D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40C94" w14:textId="62066CD1" w:rsidR="00232DE8" w:rsidRPr="002B4F74" w:rsidRDefault="00232DE8" w:rsidP="00232D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E191F" w14:textId="77777777" w:rsidR="00232DE8" w:rsidRPr="002B4F74" w:rsidRDefault="00232DE8" w:rsidP="00232D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B2996" w14:textId="27BCB9BC" w:rsidR="00232DE8" w:rsidRPr="002B4F74" w:rsidRDefault="00232DE8" w:rsidP="00232DE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AE2178" w14:textId="77777777" w:rsidR="00232DE8" w:rsidRPr="002B4F74" w:rsidRDefault="00232DE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46C22D" w14:textId="77777777" w:rsidR="00232DE8" w:rsidRPr="002B4F74" w:rsidRDefault="00232DE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ECF6C1" w14:textId="77777777" w:rsidR="00232DE8" w:rsidRPr="002B4F74" w:rsidRDefault="00232DE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C313C5" w14:textId="77777777" w:rsidR="00232DE8" w:rsidRPr="002B4F74" w:rsidRDefault="00232DE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2B4F74" w:rsidRPr="002B4F74" w14:paraId="4A212E32" w14:textId="77777777" w:rsidTr="00C056E2">
        <w:trPr>
          <w:trHeight w:val="854"/>
        </w:trPr>
        <w:tc>
          <w:tcPr>
            <w:tcW w:w="22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F2CF39" w14:textId="37C67538" w:rsidR="00232DE8" w:rsidRPr="002B4F74" w:rsidRDefault="00232DE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ternal weight change (36 Weeks – Baseline; kg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689AC" w14:textId="3C335017" w:rsidR="00232DE8" w:rsidRPr="002B4F74" w:rsidRDefault="00232DE8" w:rsidP="00232D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-0.04 ± 4.43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E5F2C" w14:textId="270A338E" w:rsidR="00232DE8" w:rsidRPr="002B4F74" w:rsidRDefault="00232DE8" w:rsidP="00232D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76 ± 4.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18416" w14:textId="2F2BC026" w:rsidR="00232DE8" w:rsidRPr="002B4F74" w:rsidRDefault="00232DE8" w:rsidP="00232D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48 ± 4.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3AF44" w14:textId="6B71FBCE" w:rsidR="00232DE8" w:rsidRPr="002B4F74" w:rsidRDefault="00232DE8" w:rsidP="00232D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41 ± 4.2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83453" w14:textId="77777777" w:rsidR="00232DE8" w:rsidRPr="002B4F74" w:rsidRDefault="00232DE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 (-1.01, 0.66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C1D40" w14:textId="77777777" w:rsidR="00232DE8" w:rsidRPr="002B4F74" w:rsidRDefault="00232DE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68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32CAD" w14:textId="77777777" w:rsidR="00232DE8" w:rsidRPr="002B4F74" w:rsidRDefault="00232DE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-0.21 (-1.07, 0.6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5C130" w14:textId="77777777" w:rsidR="00232DE8" w:rsidRPr="002B4F74" w:rsidRDefault="00232DE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618</w:t>
            </w:r>
          </w:p>
        </w:tc>
      </w:tr>
      <w:tr w:rsidR="002B4F74" w:rsidRPr="002B4F74" w14:paraId="2BDBC27A" w14:textId="77777777" w:rsidTr="00C056E2">
        <w:trPr>
          <w:trHeight w:val="676"/>
        </w:trPr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6133F" w14:textId="493CAD1C" w:rsidR="00232DE8" w:rsidRPr="002B4F74" w:rsidRDefault="00232DE8" w:rsidP="006E2C1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Neonatal birthweight z-score 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8343D" w14:textId="25A54A4A" w:rsidR="00232DE8" w:rsidRPr="002B4F74" w:rsidRDefault="00232DE8" w:rsidP="00232D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56 ± 1.1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3F96D" w14:textId="2F1809F5" w:rsidR="00232DE8" w:rsidRPr="002B4F74" w:rsidRDefault="00232DE8" w:rsidP="00232D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52 ± 0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D833E" w14:textId="1DE0F66E" w:rsidR="00232DE8" w:rsidRPr="002B4F74" w:rsidRDefault="00232DE8" w:rsidP="00232D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45 ± 0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8F4BA" w14:textId="26C99277" w:rsidR="00232DE8" w:rsidRPr="002B4F74" w:rsidRDefault="00232DE8" w:rsidP="00232DE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42 ± .0.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C3D02" w14:textId="77777777" w:rsidR="00232DE8" w:rsidRPr="002B4F74" w:rsidRDefault="00232DE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02 (-0.18, 0.2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D37E3" w14:textId="77777777" w:rsidR="00232DE8" w:rsidRPr="002B4F74" w:rsidRDefault="00232DE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8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A5D46" w14:textId="77777777" w:rsidR="00232DE8" w:rsidRPr="002B4F74" w:rsidRDefault="00232DE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04 (-0.16, 0.2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9115B" w14:textId="77777777" w:rsidR="00232DE8" w:rsidRPr="002B4F74" w:rsidRDefault="00232DE8" w:rsidP="006E2C15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B4F74">
              <w:rPr>
                <w:rFonts w:ascii="Arial" w:hAnsi="Arial" w:cs="Arial"/>
                <w:color w:val="000000" w:themeColor="text1"/>
                <w:sz w:val="20"/>
                <w:szCs w:val="20"/>
              </w:rPr>
              <w:t>0.706</w:t>
            </w:r>
          </w:p>
        </w:tc>
      </w:tr>
    </w:tbl>
    <w:p w14:paraId="2B782541" w14:textId="77777777" w:rsidR="006329BB" w:rsidRPr="002B4F74" w:rsidRDefault="006329BB" w:rsidP="00AC21D8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C8D6C98" w14:textId="1FC0E692" w:rsidR="00AC21D8" w:rsidRPr="002B4F74" w:rsidRDefault="00232DE8" w:rsidP="00AC21D8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B4F7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Birthweight z-score was adjusted for gestation at birth and sex using INTERGROWTH birthweight standard. Baseline: 28-30 </w:t>
      </w:r>
      <w:proofErr w:type="spellStart"/>
      <w:r w:rsidRPr="002B4F74">
        <w:rPr>
          <w:rFonts w:ascii="Arial" w:hAnsi="Arial" w:cs="Arial"/>
          <w:color w:val="000000" w:themeColor="text1"/>
          <w:sz w:val="20"/>
          <w:szCs w:val="20"/>
          <w:lang w:val="en-US"/>
        </w:rPr>
        <w:t>weeks</w:t>
      </w:r>
      <w:proofErr w:type="spellEnd"/>
      <w:r w:rsidRPr="002B4F7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gestation. Model 1: Linear regression model for the effects of the trial assignment (reduced-energy diet vs standard-energy diet) on maternal weight change and neonatal birthweight z-score, adjusted for weight at booking and study center. Model 2: </w:t>
      </w:r>
      <w:proofErr w:type="gramStart"/>
      <w:r w:rsidRPr="002B4F74">
        <w:rPr>
          <w:rFonts w:ascii="Arial" w:hAnsi="Arial" w:cs="Arial"/>
          <w:color w:val="000000" w:themeColor="text1"/>
          <w:sz w:val="20"/>
          <w:szCs w:val="20"/>
          <w:lang w:val="en-US"/>
        </w:rPr>
        <w:t>Similar to</w:t>
      </w:r>
      <w:proofErr w:type="gramEnd"/>
      <w:r w:rsidRPr="002B4F7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Model 1 but additionally adjusted for timing of diagnosis (early vs standard GDM). </w:t>
      </w:r>
    </w:p>
    <w:p w14:paraId="588BFF99" w14:textId="77777777" w:rsidR="00AC21D8" w:rsidRPr="002B4F74" w:rsidRDefault="00AC21D8" w:rsidP="00AC21D8">
      <w:pPr>
        <w:rPr>
          <w:rFonts w:ascii="Arial" w:hAnsi="Arial" w:cs="Arial"/>
          <w:b/>
          <w:bCs/>
          <w:color w:val="000000" w:themeColor="text1"/>
          <w:kern w:val="0"/>
          <w:lang w:val="en-US"/>
        </w:rPr>
      </w:pPr>
    </w:p>
    <w:p w14:paraId="23EF90E4" w14:textId="77777777" w:rsidR="006A2A72" w:rsidRPr="002B4F74" w:rsidRDefault="006A2A72" w:rsidP="00AC21D8">
      <w:pPr>
        <w:rPr>
          <w:rFonts w:ascii="Arial" w:hAnsi="Arial" w:cs="Arial"/>
          <w:b/>
          <w:bCs/>
          <w:color w:val="000000" w:themeColor="text1"/>
          <w:kern w:val="0"/>
          <w:lang w:val="en-US"/>
        </w:rPr>
      </w:pPr>
    </w:p>
    <w:p w14:paraId="76E81C12" w14:textId="77777777" w:rsidR="006A2A72" w:rsidRPr="002B4F74" w:rsidRDefault="006A2A72" w:rsidP="00AC21D8">
      <w:pPr>
        <w:rPr>
          <w:rFonts w:ascii="Arial" w:hAnsi="Arial" w:cs="Arial"/>
          <w:b/>
          <w:bCs/>
          <w:color w:val="000000" w:themeColor="text1"/>
          <w:kern w:val="0"/>
          <w:lang w:val="en-US"/>
        </w:rPr>
      </w:pPr>
    </w:p>
    <w:p w14:paraId="6E82BEDF" w14:textId="77777777" w:rsidR="006A2A72" w:rsidRPr="002B4F74" w:rsidRDefault="006A2A72" w:rsidP="00AC21D8">
      <w:pPr>
        <w:rPr>
          <w:rFonts w:ascii="Arial" w:hAnsi="Arial" w:cs="Arial"/>
          <w:b/>
          <w:bCs/>
          <w:color w:val="000000" w:themeColor="text1"/>
          <w:kern w:val="0"/>
          <w:lang w:val="en-US"/>
        </w:rPr>
      </w:pPr>
    </w:p>
    <w:p w14:paraId="67BEEAD2" w14:textId="77777777" w:rsidR="006A2A72" w:rsidRPr="002B4F74" w:rsidRDefault="006A2A72" w:rsidP="00AC21D8">
      <w:pPr>
        <w:rPr>
          <w:rFonts w:ascii="Arial" w:hAnsi="Arial" w:cs="Arial"/>
          <w:b/>
          <w:bCs/>
          <w:color w:val="000000" w:themeColor="text1"/>
          <w:kern w:val="0"/>
          <w:lang w:val="en-US"/>
        </w:rPr>
      </w:pPr>
    </w:p>
    <w:p w14:paraId="0DF0914A" w14:textId="77777777" w:rsidR="006A2A72" w:rsidRPr="002B4F74" w:rsidRDefault="006A2A72" w:rsidP="00AC21D8">
      <w:pPr>
        <w:rPr>
          <w:rFonts w:ascii="Arial" w:hAnsi="Arial" w:cs="Arial"/>
          <w:b/>
          <w:bCs/>
          <w:color w:val="000000" w:themeColor="text1"/>
          <w:kern w:val="0"/>
          <w:lang w:val="en-US"/>
        </w:rPr>
      </w:pPr>
    </w:p>
    <w:p w14:paraId="72B611C4" w14:textId="77777777" w:rsidR="006A2A72" w:rsidRPr="002B4F74" w:rsidRDefault="006A2A72" w:rsidP="00AC21D8">
      <w:pPr>
        <w:rPr>
          <w:rFonts w:ascii="Arial" w:hAnsi="Arial" w:cs="Arial"/>
          <w:b/>
          <w:bCs/>
          <w:color w:val="000000" w:themeColor="text1"/>
          <w:kern w:val="0"/>
          <w:lang w:val="en-US"/>
        </w:rPr>
      </w:pPr>
    </w:p>
    <w:p w14:paraId="1C140062" w14:textId="77777777" w:rsidR="00AC21D8" w:rsidRPr="002B4F74" w:rsidRDefault="00AC21D8">
      <w:pPr>
        <w:rPr>
          <w:color w:val="000000" w:themeColor="text1"/>
        </w:rPr>
      </w:pPr>
    </w:p>
    <w:sectPr w:rsidR="00AC21D8" w:rsidRPr="002B4F74" w:rsidSect="002103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1D8"/>
    <w:rsid w:val="00026128"/>
    <w:rsid w:val="00044307"/>
    <w:rsid w:val="000C2C03"/>
    <w:rsid w:val="00152FEA"/>
    <w:rsid w:val="00163AA8"/>
    <w:rsid w:val="002069A1"/>
    <w:rsid w:val="00210345"/>
    <w:rsid w:val="00222EE1"/>
    <w:rsid w:val="00232DE8"/>
    <w:rsid w:val="002B4F74"/>
    <w:rsid w:val="002E3B4C"/>
    <w:rsid w:val="00352551"/>
    <w:rsid w:val="00385C67"/>
    <w:rsid w:val="003E19F0"/>
    <w:rsid w:val="004402A9"/>
    <w:rsid w:val="0044083B"/>
    <w:rsid w:val="004B2DAC"/>
    <w:rsid w:val="00571E45"/>
    <w:rsid w:val="006329BB"/>
    <w:rsid w:val="00640877"/>
    <w:rsid w:val="006A2A72"/>
    <w:rsid w:val="00706183"/>
    <w:rsid w:val="0075443C"/>
    <w:rsid w:val="00793501"/>
    <w:rsid w:val="0081332A"/>
    <w:rsid w:val="00840F5A"/>
    <w:rsid w:val="008712FE"/>
    <w:rsid w:val="008B16F1"/>
    <w:rsid w:val="00930AB8"/>
    <w:rsid w:val="00994630"/>
    <w:rsid w:val="009B1A5D"/>
    <w:rsid w:val="009D2DA5"/>
    <w:rsid w:val="009F3307"/>
    <w:rsid w:val="00A84DEB"/>
    <w:rsid w:val="00AA4D13"/>
    <w:rsid w:val="00AA7761"/>
    <w:rsid w:val="00AC21D8"/>
    <w:rsid w:val="00BA34A4"/>
    <w:rsid w:val="00BB0FEC"/>
    <w:rsid w:val="00BE3939"/>
    <w:rsid w:val="00C056E2"/>
    <w:rsid w:val="00C07A67"/>
    <w:rsid w:val="00C85314"/>
    <w:rsid w:val="00CA0686"/>
    <w:rsid w:val="00D456DC"/>
    <w:rsid w:val="00E25335"/>
    <w:rsid w:val="00E61811"/>
    <w:rsid w:val="00E93009"/>
    <w:rsid w:val="00ED64CB"/>
    <w:rsid w:val="00EF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4A1A4"/>
  <w15:chartTrackingRefBased/>
  <w15:docId w15:val="{F9EE325D-5201-894E-ACBF-DBB7CED0C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1D8"/>
  </w:style>
  <w:style w:type="paragraph" w:styleId="Heading1">
    <w:name w:val="heading 1"/>
    <w:basedOn w:val="Normal"/>
    <w:next w:val="Normal"/>
    <w:link w:val="Heading1Char"/>
    <w:uiPriority w:val="9"/>
    <w:qFormat/>
    <w:rsid w:val="00AC21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1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1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1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1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1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1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1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1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1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1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1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1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1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1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1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1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1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1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1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1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1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1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1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1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1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1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1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1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21D8"/>
    <w:rPr>
      <w:rFonts w:eastAsiaTheme="minorEastAsia"/>
      <w:sz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4D7AEC-08DB-4249-8E16-0098BD3B54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0</Words>
  <Characters>318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b, Sarah</dc:creator>
  <cp:keywords/>
  <dc:description/>
  <cp:lastModifiedBy>Dib, Sarah</cp:lastModifiedBy>
  <cp:revision>2</cp:revision>
  <dcterms:created xsi:type="dcterms:W3CDTF">2025-12-01T09:27:00Z</dcterms:created>
  <dcterms:modified xsi:type="dcterms:W3CDTF">2025-12-01T09:27:00Z</dcterms:modified>
</cp:coreProperties>
</file>